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F3B0A" w14:textId="559E1F6E" w:rsidR="001D0156" w:rsidRPr="001D0156" w:rsidRDefault="001D0156" w:rsidP="0060123F">
      <w:pPr>
        <w:rPr>
          <w:b/>
        </w:rPr>
      </w:pPr>
      <w:r w:rsidRPr="001D0156">
        <w:rPr>
          <w:b/>
        </w:rPr>
        <w:t>Supplementary Data 4</w:t>
      </w:r>
      <w:r>
        <w:rPr>
          <w:b/>
        </w:rPr>
        <w:t xml:space="preserve">. Raw data tables for graphs in </w:t>
      </w:r>
      <w:r w:rsidR="0060123F">
        <w:rPr>
          <w:b/>
        </w:rPr>
        <w:t xml:space="preserve">main text </w:t>
      </w:r>
      <w:r>
        <w:rPr>
          <w:b/>
        </w:rPr>
        <w:t>figures 1 to 4</w:t>
      </w:r>
      <w:r w:rsidR="0060123F">
        <w:rPr>
          <w:b/>
        </w:rPr>
        <w:t xml:space="preserve"> and supplementary information figures 1 and 2</w:t>
      </w:r>
      <w:bookmarkStart w:id="0" w:name="_GoBack"/>
      <w:bookmarkEnd w:id="0"/>
      <w:r>
        <w:rPr>
          <w:b/>
        </w:rPr>
        <w:t>.</w:t>
      </w:r>
    </w:p>
    <w:p w14:paraId="1DCD6050" w14:textId="7A010D11" w:rsidR="00AB1468" w:rsidRDefault="00F50DE4" w:rsidP="0060123F">
      <w:r>
        <w:t>Table of data for Figure 1H</w:t>
      </w:r>
      <w:r w:rsidR="00EC5E35">
        <w:t>, heights, including tassels (cm).</w:t>
      </w:r>
    </w:p>
    <w:tbl>
      <w:tblPr>
        <w:tblW w:w="2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EC5E35" w:rsidRPr="00EC5E35" w14:paraId="2F55C3BD" w14:textId="77777777" w:rsidTr="00EC5E3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352D8" w14:textId="77777777" w:rsidR="00EC5E35" w:rsidRPr="00EC5E35" w:rsidRDefault="00EC5E3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DEEFB" w14:textId="77777777" w:rsidR="00EC5E35" w:rsidRPr="00EC5E35" w:rsidRDefault="00EC5E3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5/+</w:t>
            </w:r>
          </w:p>
        </w:tc>
      </w:tr>
      <w:tr w:rsidR="00EC5E35" w:rsidRPr="00EC5E35" w14:paraId="6EB8ECFE" w14:textId="77777777" w:rsidTr="00EC5E3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2F81D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52AD5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65.0</w:t>
            </w:r>
          </w:p>
        </w:tc>
      </w:tr>
      <w:tr w:rsidR="00EC5E35" w:rsidRPr="00EC5E35" w14:paraId="1E4078BA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8AE48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2CA1D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0.2</w:t>
            </w:r>
          </w:p>
        </w:tc>
      </w:tr>
      <w:tr w:rsidR="00EC5E35" w:rsidRPr="00EC5E35" w14:paraId="6B7B86A7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44845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4A98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5.6</w:t>
            </w:r>
          </w:p>
        </w:tc>
      </w:tr>
      <w:tr w:rsidR="00EC5E35" w:rsidRPr="00EC5E35" w14:paraId="45AC4C71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9A1E9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5618E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9.7</w:t>
            </w:r>
          </w:p>
        </w:tc>
      </w:tr>
      <w:tr w:rsidR="00EC5E35" w:rsidRPr="00EC5E35" w14:paraId="349C0B24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6C4E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2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E3B1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9.4</w:t>
            </w:r>
          </w:p>
        </w:tc>
      </w:tr>
      <w:tr w:rsidR="00EC5E35" w:rsidRPr="00EC5E35" w14:paraId="7F2065E9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43812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7FC21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4.5</w:t>
            </w:r>
          </w:p>
        </w:tc>
      </w:tr>
      <w:tr w:rsidR="00EC5E35" w:rsidRPr="00EC5E35" w14:paraId="5639389A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29960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2C9EC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0.9</w:t>
            </w:r>
          </w:p>
        </w:tc>
      </w:tr>
      <w:tr w:rsidR="00EC5E35" w:rsidRPr="00EC5E35" w14:paraId="5EFAA7B9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D4BED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6B717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0.0</w:t>
            </w:r>
          </w:p>
        </w:tc>
      </w:tr>
      <w:tr w:rsidR="00EC5E35" w:rsidRPr="00EC5E35" w14:paraId="39B49A6A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15127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3230E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1.9</w:t>
            </w:r>
          </w:p>
        </w:tc>
      </w:tr>
      <w:tr w:rsidR="00EC5E35" w:rsidRPr="00EC5E35" w14:paraId="1B17DB42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4B58A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55197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8.9</w:t>
            </w:r>
          </w:p>
        </w:tc>
      </w:tr>
      <w:tr w:rsidR="00EC5E35" w:rsidRPr="00EC5E35" w14:paraId="36E1D07E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33ECD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D37C9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2.2</w:t>
            </w:r>
          </w:p>
        </w:tc>
      </w:tr>
      <w:tr w:rsidR="00EC5E35" w:rsidRPr="00EC5E35" w14:paraId="28BAFF31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84DA4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2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73438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6.1</w:t>
            </w:r>
          </w:p>
        </w:tc>
      </w:tr>
      <w:tr w:rsidR="00EC5E35" w:rsidRPr="00EC5E35" w14:paraId="31104FD4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CD325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CEBD6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2.9</w:t>
            </w:r>
          </w:p>
        </w:tc>
      </w:tr>
      <w:tr w:rsidR="00EC5E35" w:rsidRPr="00EC5E35" w14:paraId="617006B4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33EBF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B1136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64.6</w:t>
            </w:r>
          </w:p>
        </w:tc>
      </w:tr>
      <w:tr w:rsidR="00EC5E35" w:rsidRPr="00EC5E35" w14:paraId="5618EB9B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E092D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2B866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0.9</w:t>
            </w:r>
          </w:p>
        </w:tc>
      </w:tr>
      <w:tr w:rsidR="00EC5E35" w:rsidRPr="00EC5E35" w14:paraId="6E9C20B5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38F40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B39FB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2.4</w:t>
            </w:r>
          </w:p>
        </w:tc>
      </w:tr>
      <w:tr w:rsidR="00EC5E35" w:rsidRPr="00EC5E35" w14:paraId="2090590C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FA760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5162B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60.1</w:t>
            </w:r>
          </w:p>
        </w:tc>
      </w:tr>
      <w:tr w:rsidR="00EC5E35" w:rsidRPr="00EC5E35" w14:paraId="74A60514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4EAA3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2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61C8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1.8</w:t>
            </w:r>
          </w:p>
        </w:tc>
      </w:tr>
      <w:tr w:rsidR="00EC5E35" w:rsidRPr="00EC5E35" w14:paraId="48C714C4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DBECA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20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CFBDD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0.2</w:t>
            </w:r>
          </w:p>
        </w:tc>
      </w:tr>
      <w:tr w:rsidR="00EC5E35" w:rsidRPr="00EC5E35" w14:paraId="6FF93D8B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487FC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2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18DC9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2.4</w:t>
            </w:r>
          </w:p>
        </w:tc>
      </w:tr>
      <w:tr w:rsidR="00EC5E35" w:rsidRPr="00EC5E35" w14:paraId="1FD9B446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B026B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8A5B3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2.4</w:t>
            </w:r>
          </w:p>
        </w:tc>
      </w:tr>
      <w:tr w:rsidR="00EC5E35" w:rsidRPr="00EC5E35" w14:paraId="356B417F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598CC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2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3D33A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0.1</w:t>
            </w:r>
          </w:p>
        </w:tc>
      </w:tr>
      <w:tr w:rsidR="00EC5E35" w:rsidRPr="00EC5E35" w14:paraId="4B95D15E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C6E7D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7AAF1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9.4</w:t>
            </w:r>
          </w:p>
        </w:tc>
      </w:tr>
      <w:tr w:rsidR="00EC5E35" w:rsidRPr="00EC5E35" w14:paraId="65C03B70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DD99D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24D67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2.8</w:t>
            </w:r>
          </w:p>
        </w:tc>
      </w:tr>
      <w:tr w:rsidR="00EC5E35" w:rsidRPr="00EC5E35" w14:paraId="0EF79471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51B6B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9A8A5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67.1</w:t>
            </w:r>
          </w:p>
        </w:tc>
      </w:tr>
      <w:tr w:rsidR="00EC5E35" w:rsidRPr="00EC5E35" w14:paraId="1558D2A3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66600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20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3FB9F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4.4</w:t>
            </w:r>
          </w:p>
        </w:tc>
      </w:tr>
      <w:tr w:rsidR="00EC5E35" w:rsidRPr="00EC5E35" w14:paraId="018A2FA5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582D2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87055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78.2</w:t>
            </w:r>
          </w:p>
        </w:tc>
      </w:tr>
      <w:tr w:rsidR="00EC5E35" w:rsidRPr="00EC5E35" w14:paraId="5A6A1D88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27A5A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C9C04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5.7</w:t>
            </w:r>
          </w:p>
        </w:tc>
      </w:tr>
      <w:tr w:rsidR="00EC5E35" w:rsidRPr="00EC5E35" w14:paraId="0CDEDE5C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BC4EC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2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E5565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8.1</w:t>
            </w:r>
          </w:p>
        </w:tc>
      </w:tr>
      <w:tr w:rsidR="00EC5E35" w:rsidRPr="00EC5E35" w14:paraId="4EF9417C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51AA7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20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C7174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80.2</w:t>
            </w:r>
          </w:p>
        </w:tc>
      </w:tr>
      <w:tr w:rsidR="00EC5E35" w:rsidRPr="00EC5E35" w14:paraId="43216C3A" w14:textId="77777777" w:rsidTr="00EC5E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223CA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3CBE2" w14:textId="77777777" w:rsidR="00EC5E35" w:rsidRPr="00EC5E35" w:rsidRDefault="00EC5E3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E35">
              <w:rPr>
                <w:rFonts w:ascii="Arial" w:eastAsia="Times New Roman" w:hAnsi="Arial" w:cs="Arial"/>
                <w:sz w:val="20"/>
                <w:szCs w:val="20"/>
              </w:rPr>
              <w:t>191.0</w:t>
            </w:r>
          </w:p>
        </w:tc>
      </w:tr>
    </w:tbl>
    <w:p w14:paraId="54658B2B" w14:textId="11CFC32E" w:rsidR="00352185" w:rsidRDefault="00352185" w:rsidP="0060123F"/>
    <w:p w14:paraId="2A54C9D5" w14:textId="77777777" w:rsidR="00EC5E35" w:rsidRDefault="00EC5E35" w:rsidP="0060123F"/>
    <w:p w14:paraId="7E8ACF32" w14:textId="5DDE2F0B" w:rsidR="00F50DE4" w:rsidRDefault="00F50DE4" w:rsidP="0060123F">
      <w:r>
        <w:t>Table of data for Figure 1I</w:t>
      </w:r>
      <w:r w:rsidR="00352185">
        <w:t xml:space="preserve"> – Internode lengths (cm)</w:t>
      </w:r>
    </w:p>
    <w:tbl>
      <w:tblPr>
        <w:tblW w:w="12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1168"/>
        <w:gridCol w:w="1168"/>
        <w:gridCol w:w="1167"/>
        <w:gridCol w:w="1167"/>
        <w:gridCol w:w="1167"/>
        <w:gridCol w:w="1167"/>
        <w:gridCol w:w="1167"/>
        <w:gridCol w:w="1167"/>
        <w:gridCol w:w="1167"/>
        <w:gridCol w:w="1167"/>
      </w:tblGrid>
      <w:tr w:rsidR="00352185" w:rsidRPr="00352185" w14:paraId="3E59DB3A" w14:textId="77777777" w:rsidTr="0035218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EDC21" w14:textId="637218C5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FA159" w14:textId="4A7BD4E8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B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DB87D" w14:textId="33836B6B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52185">
              <w:rPr>
                <w:rFonts w:ascii="Arial" w:eastAsia="Times New Roman" w:hAnsi="Arial" w:cs="Arial"/>
                <w:i/>
                <w:sz w:val="20"/>
                <w:szCs w:val="20"/>
              </w:rPr>
              <w:t>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B4F22" w14:textId="451D3C7C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775E8" w14:textId="3BAA7DB3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B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34C14" w14:textId="7029ECE4" w:rsidR="00352185" w:rsidRPr="00352185" w:rsidRDefault="00352185" w:rsidP="00601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352185">
              <w:rPr>
                <w:rFonts w:ascii="Arial" w:eastAsia="Times New Roman" w:hAnsi="Arial" w:cs="Arial"/>
                <w:i/>
                <w:sz w:val="20"/>
                <w:szCs w:val="20"/>
              </w:rPr>
              <w:t>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A8358" w14:textId="1EC552BF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B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D85E9" w14:textId="219487C9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52185">
              <w:rPr>
                <w:rFonts w:ascii="Arial" w:eastAsia="Times New Roman" w:hAnsi="Arial" w:cs="Arial"/>
                <w:i/>
                <w:sz w:val="20"/>
                <w:szCs w:val="20"/>
              </w:rPr>
              <w:t>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7054C" w14:textId="1476538D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B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323A8" w14:textId="7B5EE97C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52185">
              <w:rPr>
                <w:rFonts w:ascii="Arial" w:eastAsia="Times New Roman" w:hAnsi="Arial" w:cs="Arial"/>
                <w:i/>
                <w:sz w:val="20"/>
                <w:szCs w:val="20"/>
              </w:rPr>
              <w:t>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B9EDA" w14:textId="02D17674" w:rsidR="00352185" w:rsidRPr="00352185" w:rsidRDefault="0035218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35218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B73</w:t>
            </w:r>
          </w:p>
        </w:tc>
      </w:tr>
      <w:tr w:rsidR="00352185" w:rsidRPr="00352185" w14:paraId="3314A486" w14:textId="77777777" w:rsidTr="0035218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C053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1750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2BFF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C4D2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A031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4EB9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F955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00F8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FA1D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107C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53AF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5.0</w:t>
            </w:r>
          </w:p>
        </w:tc>
      </w:tr>
      <w:tr w:rsidR="00352185" w:rsidRPr="00352185" w14:paraId="3CC105A5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878D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12AA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EDC6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A460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DD9A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4BF3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035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3CA3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2462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9FE4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D389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4.0</w:t>
            </w:r>
          </w:p>
        </w:tc>
      </w:tr>
      <w:tr w:rsidR="00352185" w:rsidRPr="00352185" w14:paraId="4285E79A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706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EAA4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772F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202E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7743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3848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021C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BECD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9B40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C125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8440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6.5</w:t>
            </w:r>
          </w:p>
        </w:tc>
      </w:tr>
      <w:tr w:rsidR="00352185" w:rsidRPr="00352185" w14:paraId="74779C2B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2E7D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52EB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D4BB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E784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942F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ACB4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562E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0C27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0203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0126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DE28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1.5</w:t>
            </w:r>
          </w:p>
        </w:tc>
      </w:tr>
      <w:tr w:rsidR="00352185" w:rsidRPr="00352185" w14:paraId="1AF83F22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F22F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E506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F490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046D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B592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61A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7CCF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FE70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E6DE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A1A1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7DDE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1.0</w:t>
            </w:r>
          </w:p>
        </w:tc>
      </w:tr>
      <w:tr w:rsidR="00352185" w:rsidRPr="00352185" w14:paraId="1C7F1625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AC3E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9885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909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84EB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0BC7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EFF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5465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8C03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D4F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303C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EE8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2.5</w:t>
            </w:r>
          </w:p>
        </w:tc>
      </w:tr>
      <w:tr w:rsidR="00352185" w:rsidRPr="00352185" w14:paraId="57CC47CF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15B4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700A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1661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6E64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E500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FC7A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BE9C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3438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2E85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817F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27B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6.0</w:t>
            </w:r>
          </w:p>
        </w:tc>
      </w:tr>
      <w:tr w:rsidR="00352185" w:rsidRPr="00352185" w14:paraId="269662CF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BB01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FE8D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3F1D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BE3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84BB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EE3A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18FC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6CCD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E446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20E0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05B9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5.5</w:t>
            </w:r>
          </w:p>
        </w:tc>
      </w:tr>
      <w:tr w:rsidR="00352185" w:rsidRPr="00352185" w14:paraId="75B8F1C6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9667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C666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062F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2764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F562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82AE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199A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07C6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420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DD7E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FE9C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</w:p>
        </w:tc>
      </w:tr>
      <w:tr w:rsidR="00352185" w:rsidRPr="00352185" w14:paraId="650BAD12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041D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A101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85DC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1AAA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887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8F9F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B916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5766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304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1F73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20F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</w:tr>
      <w:tr w:rsidR="00352185" w:rsidRPr="00352185" w14:paraId="4036EC3F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B89B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F2D3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5600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0F0D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41FD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6CD6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3C9A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B091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7BA6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5CF9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A929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</w:tr>
      <w:tr w:rsidR="00352185" w:rsidRPr="00352185" w14:paraId="772DD726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1FF9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7CB8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7DB4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4E9F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B67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5F31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B81B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CF51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4685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4171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503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</w:tr>
      <w:tr w:rsidR="00352185" w:rsidRPr="00352185" w14:paraId="1C483002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3C66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FA2D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776F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AA4B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CC31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40F7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1E2C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4EB7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117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A1A7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6E47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2.5</w:t>
            </w:r>
          </w:p>
        </w:tc>
      </w:tr>
      <w:tr w:rsidR="00352185" w:rsidRPr="00352185" w14:paraId="367D4D09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670B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F6BA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1EEE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83E0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0B8B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BD97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37E7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8080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7E79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CE5A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3D27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2.0</w:t>
            </w:r>
          </w:p>
        </w:tc>
      </w:tr>
      <w:tr w:rsidR="00352185" w:rsidRPr="00352185" w14:paraId="0F85AA1F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1223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A90E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6414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3AB3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D50E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6610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F81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BE91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AFE6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EEC2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7084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4.0</w:t>
            </w:r>
          </w:p>
        </w:tc>
      </w:tr>
      <w:tr w:rsidR="00352185" w:rsidRPr="00352185" w14:paraId="09FE0297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C135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E032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B211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1653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4E48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0821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C4F4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B22B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006D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28A8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9D1A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3.0</w:t>
            </w:r>
          </w:p>
        </w:tc>
      </w:tr>
      <w:tr w:rsidR="00352185" w:rsidRPr="00352185" w14:paraId="2C1822A0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6106D" w14:textId="32C94D06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120E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923B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B70A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E973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978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2117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56EE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D72B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5AB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FA55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6.5</w:t>
            </w:r>
          </w:p>
        </w:tc>
      </w:tr>
      <w:tr w:rsidR="00352185" w:rsidRPr="00352185" w14:paraId="7CACDD8F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52A5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7349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A240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60FB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4D4A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E5B2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C2DF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BBF5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8FE7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7177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BEA0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5.0</w:t>
            </w:r>
          </w:p>
        </w:tc>
      </w:tr>
      <w:tr w:rsidR="00352185" w:rsidRPr="00352185" w14:paraId="59A3E248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CB5C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7673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0935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10D9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3B21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44B2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45B2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AD42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9608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86FF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BF93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</w:tr>
      <w:tr w:rsidR="00352185" w:rsidRPr="00352185" w14:paraId="6A68A6FB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CCC4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6B89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4FE4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BE04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6FE1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FC34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44B4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972C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54A2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9CE4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B17B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1.0</w:t>
            </w:r>
          </w:p>
        </w:tc>
      </w:tr>
      <w:tr w:rsidR="00352185" w:rsidRPr="00352185" w14:paraId="61EC92C1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AE88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CB8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8BCC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E44D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3578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0A53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F060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7AB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C549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6EE7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7267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</w:tr>
      <w:tr w:rsidR="00352185" w:rsidRPr="00352185" w14:paraId="4BF06A0D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6CDE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6F8C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3CC6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575E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889F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09B6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752E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44B8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1305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2DF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8CEB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2.5</w:t>
            </w:r>
          </w:p>
        </w:tc>
      </w:tr>
      <w:tr w:rsidR="00352185" w:rsidRPr="00352185" w14:paraId="53FB8257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1478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1882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0AA3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ED15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24D9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6DF1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A25C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8907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A4BF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21C4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4855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2.5</w:t>
            </w:r>
          </w:p>
        </w:tc>
      </w:tr>
      <w:tr w:rsidR="00352185" w:rsidRPr="00352185" w14:paraId="682E1BD6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41E7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2B9B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C6C2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D6AC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756D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B9FF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4BE7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BBF1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F73E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D6F5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5D02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5.5</w:t>
            </w:r>
          </w:p>
        </w:tc>
      </w:tr>
      <w:tr w:rsidR="00352185" w:rsidRPr="00352185" w14:paraId="11EAFAF3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ED42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CEBB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B199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11DA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B762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13C0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9457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CD6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6ED3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6458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6D01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1.5</w:t>
            </w:r>
          </w:p>
        </w:tc>
      </w:tr>
      <w:tr w:rsidR="00352185" w:rsidRPr="00352185" w14:paraId="1D282B31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9ECE7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55B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E909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CCAA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7BA3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0B83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8BC3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9BC2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4487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DA3D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39DC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</w:tr>
      <w:tr w:rsidR="00352185" w:rsidRPr="00352185" w14:paraId="1C57909A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DB91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35DD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48FF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40F2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576B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87C3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1F7C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CD0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77F0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1C77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E6C8F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</w:tr>
      <w:tr w:rsidR="00352185" w:rsidRPr="00352185" w14:paraId="037BD5A9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337F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E3C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0313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08B6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4000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1616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1D4D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E95E5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9339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D8AB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04EC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3.0</w:t>
            </w:r>
          </w:p>
        </w:tc>
      </w:tr>
      <w:tr w:rsidR="00352185" w:rsidRPr="00352185" w14:paraId="223B93C5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056F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04E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D42A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3AD2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5B35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ED19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BA1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FDB1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615D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7F13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CDEC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2.5</w:t>
            </w:r>
          </w:p>
        </w:tc>
      </w:tr>
      <w:tr w:rsidR="00352185" w:rsidRPr="00352185" w14:paraId="0C0194C3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0C2B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B7BC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8D7E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F01B3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0E89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814B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08AB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6C2E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0271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9151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A1A5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</w:p>
        </w:tc>
      </w:tr>
      <w:tr w:rsidR="00352185" w:rsidRPr="00352185" w14:paraId="79D54EFF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4BAC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F52F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FB22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2D19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E9F7C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942F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B05B9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7E1E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E451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C83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52185">
              <w:rPr>
                <w:rFonts w:ascii="Arial" w:eastAsia="Times New Roman" w:hAnsi="Arial" w:cs="Arial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5E028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2185" w:rsidRPr="00352185" w14:paraId="1C6960FA" w14:textId="77777777" w:rsidTr="003521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47F2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DD7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52AB2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39EB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BD6B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8682A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11CFB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17744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93A6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16A70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D2461" w14:textId="77777777" w:rsidR="00352185" w:rsidRPr="00352185" w:rsidRDefault="0035218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7DF532" w14:textId="77777777" w:rsidR="008C3999" w:rsidRDefault="008C3999" w:rsidP="0060123F"/>
    <w:p w14:paraId="768515C3" w14:textId="4A77E34C" w:rsidR="00F50DE4" w:rsidRDefault="00F50DE4" w:rsidP="0060123F">
      <w:r>
        <w:t>Table of data for Figure 2C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F7722D" w:rsidRPr="00F7722D" w14:paraId="119A6024" w14:textId="77777777" w:rsidTr="00F7722D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87742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3F5BF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1</w:t>
            </w: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+J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760E7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D4075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5</w:t>
            </w: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+J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E875E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C0A34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1</w:t>
            </w: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+J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02A55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4D6A0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5</w:t>
            </w: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+JA</w:t>
            </w:r>
          </w:p>
        </w:tc>
      </w:tr>
      <w:tr w:rsidR="00F7722D" w:rsidRPr="00F7722D" w14:paraId="173BE36B" w14:textId="77777777" w:rsidTr="00F7722D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6F867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4888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62EE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1626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8DC2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2857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218E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36A2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5490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C587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344597CE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4D3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E626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1471C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1BA2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FB18E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B555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5289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391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32815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24E99A37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D7C1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DAE4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ED39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375F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1E297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18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EB4D7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C6AD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393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C29B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106D4B53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DFB0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930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5487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D04C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BC4C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8157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BC7D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EBF5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613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EB7C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7E918106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F768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681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429C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2E13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646A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2634C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810AC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45F35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393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51F6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7D29A9CF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FAEE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739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52BA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99DA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22201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F506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BBF81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E940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613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1940E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7704918</w:t>
            </w:r>
          </w:p>
        </w:tc>
      </w:tr>
      <w:tr w:rsidR="00F7722D" w:rsidRPr="00F7722D" w14:paraId="31781B7F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46A67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931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2C32B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6029D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F318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AEE1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BD19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4C91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523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3C13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19DBBC7A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399B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741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E2095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4D90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8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7E1A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7946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55F7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BC0C7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509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F71C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699D9731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A531D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848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33B4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4FD8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94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F513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B08F7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3B3BD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3227D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F048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43E24311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E1F1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AECE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F1AF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9F5F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806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533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31B45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A26F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551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4D59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3B4311C6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3B4EC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0A21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73CD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9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536C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35F1D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A7D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ACF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5F70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  <w:tr w:rsidR="00F7722D" w:rsidRPr="00F7722D" w14:paraId="773F15CA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DBC4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D10D1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AE2A9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66B3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B5C77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7326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44B2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478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37BB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457B3B2" w14:textId="77777777" w:rsidR="00F7722D" w:rsidRDefault="00F7722D" w:rsidP="0060123F"/>
    <w:p w14:paraId="36C1D609" w14:textId="47E5B79B" w:rsidR="00F50DE4" w:rsidRDefault="00F50DE4" w:rsidP="0060123F">
      <w:r>
        <w:t>Table of data for Figure 2D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7722D" w:rsidRPr="00F7722D" w14:paraId="426621ED" w14:textId="77777777" w:rsidTr="00F7722D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328A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A1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DB39F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AC49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E37F8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B73</w:t>
            </w:r>
          </w:p>
        </w:tc>
      </w:tr>
      <w:tr w:rsidR="00F7722D" w:rsidRPr="00F7722D" w14:paraId="52403850" w14:textId="77777777" w:rsidTr="00F7722D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04C4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2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A1435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4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610B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3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D1A8C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</w:tr>
      <w:tr w:rsidR="00F7722D" w:rsidRPr="00F7722D" w14:paraId="6AC0AEAE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D2B89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BCB6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74E2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E84FD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</w:tr>
      <w:tr w:rsidR="00F7722D" w:rsidRPr="00F7722D" w14:paraId="24E17214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A4211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585DB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CE9D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2C6CE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1.0</w:t>
            </w:r>
          </w:p>
        </w:tc>
      </w:tr>
      <w:tr w:rsidR="00F7722D" w:rsidRPr="00F7722D" w14:paraId="551B40BC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2274E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AC47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FB6B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147C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</w:tr>
      <w:tr w:rsidR="00F7722D" w:rsidRPr="00F7722D" w14:paraId="1C607968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42EB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6E3F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3AC0E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799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</w:tr>
      <w:tr w:rsidR="00F7722D" w:rsidRPr="00F7722D" w14:paraId="2A123193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E5A6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220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627E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4CB91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F7722D" w:rsidRPr="00F7722D" w14:paraId="706BD196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49B3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3330C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A115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77F4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2.1</w:t>
            </w:r>
          </w:p>
        </w:tc>
      </w:tr>
      <w:tr w:rsidR="00F7722D" w:rsidRPr="00F7722D" w14:paraId="0637C217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46A2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9C51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A0819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588A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</w:tr>
      <w:tr w:rsidR="00F7722D" w:rsidRPr="00F7722D" w14:paraId="6271AF33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D9CE9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96519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82A61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E8AD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</w:tr>
      <w:tr w:rsidR="00F7722D" w:rsidRPr="00F7722D" w14:paraId="1BE6B124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B27D8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6E0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DACE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DFF4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</w:tr>
      <w:tr w:rsidR="00F7722D" w:rsidRPr="00F7722D" w14:paraId="5A4C87F5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678F5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B48C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3411F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62BD5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</w:tr>
      <w:tr w:rsidR="00F7722D" w:rsidRPr="00F7722D" w14:paraId="4C4B6717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8AC5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7E2B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0616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5F38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2C18F26" w14:textId="03BEC549" w:rsidR="00F7722D" w:rsidRDefault="00F7722D" w:rsidP="0060123F"/>
    <w:p w14:paraId="48A33286" w14:textId="77777777" w:rsidR="00F7722D" w:rsidRDefault="00F7722D" w:rsidP="0060123F"/>
    <w:p w14:paraId="2385CB06" w14:textId="4E8BE7CD" w:rsidR="00F50DE4" w:rsidRDefault="00F50DE4" w:rsidP="0060123F">
      <w:r>
        <w:lastRenderedPageBreak/>
        <w:t>Table of data for Figure 2E</w:t>
      </w:r>
    </w:p>
    <w:tbl>
      <w:tblPr>
        <w:tblW w:w="4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8"/>
        <w:gridCol w:w="1376"/>
        <w:gridCol w:w="1665"/>
      </w:tblGrid>
      <w:tr w:rsidR="00F7722D" w:rsidRPr="00F7722D" w14:paraId="37F2F65B" w14:textId="77777777" w:rsidTr="00F7722D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0D134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W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67063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35</w:t>
            </w:r>
            <w:proofErr w:type="gramStart"/>
            <w:r w:rsidRPr="00F7722D">
              <w:rPr>
                <w:rFonts w:ascii="Arial" w:eastAsia="Times New Roman" w:hAnsi="Arial" w:cs="Arial"/>
                <w:sz w:val="20"/>
                <w:szCs w:val="20"/>
              </w:rPr>
              <w:t>S::</w:t>
            </w:r>
            <w:proofErr w:type="gramEnd"/>
            <w:r w:rsidRPr="00F7722D">
              <w:rPr>
                <w:rFonts w:ascii="Arial" w:eastAsia="Times New Roman" w:hAnsi="Arial" w:cs="Arial"/>
                <w:sz w:val="20"/>
                <w:szCs w:val="20"/>
              </w:rPr>
              <w:t>CYP94B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25E29" w14:textId="77777777" w:rsidR="00F7722D" w:rsidRPr="00F7722D" w:rsidRDefault="00F7722D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35</w:t>
            </w:r>
            <w:proofErr w:type="gramStart"/>
            <w:r w:rsidRPr="00F7722D">
              <w:rPr>
                <w:rFonts w:ascii="Arial" w:eastAsia="Times New Roman" w:hAnsi="Arial" w:cs="Arial"/>
                <w:sz w:val="20"/>
                <w:szCs w:val="20"/>
              </w:rPr>
              <w:t>S::</w:t>
            </w:r>
            <w:proofErr w:type="gramEnd"/>
            <w:r w:rsidRPr="00F7722D">
              <w:rPr>
                <w:rFonts w:ascii="Arial" w:eastAsia="Times New Roman" w:hAnsi="Arial" w:cs="Arial"/>
                <w:sz w:val="20"/>
                <w:szCs w:val="20"/>
              </w:rPr>
              <w:t>ZmCYP94B1</w:t>
            </w:r>
          </w:p>
        </w:tc>
      </w:tr>
      <w:tr w:rsidR="00F7722D" w:rsidRPr="00F7722D" w14:paraId="3039EE84" w14:textId="77777777" w:rsidTr="00F7722D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1C205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D262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22077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E5E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7446808</w:t>
            </w:r>
          </w:p>
        </w:tc>
      </w:tr>
      <w:tr w:rsidR="00F7722D" w:rsidRPr="00F7722D" w14:paraId="5C8BA7B7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013C0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169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6D0B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211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DECA2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9272727</w:t>
            </w:r>
          </w:p>
        </w:tc>
      </w:tr>
      <w:tr w:rsidR="00F7722D" w:rsidRPr="00F7722D" w14:paraId="213F3B87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E0AE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51E54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132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9514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351145</w:t>
            </w:r>
          </w:p>
        </w:tc>
      </w:tr>
      <w:tr w:rsidR="00F7722D" w:rsidRPr="00F7722D" w14:paraId="4FDBF59D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B68C3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EB597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351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936E6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8917198</w:t>
            </w:r>
          </w:p>
        </w:tc>
      </w:tr>
      <w:tr w:rsidR="00F7722D" w:rsidRPr="00F7722D" w14:paraId="0D7A36C9" w14:textId="77777777" w:rsidTr="00F772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A5CA1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00909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0691A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710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CD167" w14:textId="77777777" w:rsidR="00F7722D" w:rsidRPr="00F7722D" w:rsidRDefault="00F7722D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7722D">
              <w:rPr>
                <w:rFonts w:ascii="Arial" w:eastAsia="Times New Roman" w:hAnsi="Arial" w:cs="Arial"/>
                <w:sz w:val="20"/>
                <w:szCs w:val="20"/>
              </w:rPr>
              <w:t>0.2596154</w:t>
            </w:r>
          </w:p>
        </w:tc>
      </w:tr>
    </w:tbl>
    <w:p w14:paraId="68488733" w14:textId="77777777" w:rsidR="00F7722D" w:rsidRDefault="00F7722D" w:rsidP="0060123F"/>
    <w:p w14:paraId="7B621411" w14:textId="046828E6" w:rsidR="00F50DE4" w:rsidRDefault="00F50DE4" w:rsidP="0060123F">
      <w:r>
        <w:t>Table of data for Figure 3C</w:t>
      </w:r>
    </w:p>
    <w:tbl>
      <w:tblPr>
        <w:tblW w:w="11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1162"/>
        <w:gridCol w:w="1503"/>
        <w:gridCol w:w="1863"/>
        <w:gridCol w:w="1162"/>
        <w:gridCol w:w="1162"/>
        <w:gridCol w:w="1723"/>
        <w:gridCol w:w="1763"/>
      </w:tblGrid>
      <w:tr w:rsidR="00845EAF" w:rsidRPr="00845EAF" w14:paraId="5AF34B68" w14:textId="77777777" w:rsidTr="00845EA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83593" w14:textId="77777777" w:rsidR="00845EAF" w:rsidRPr="00845EAF" w:rsidRDefault="00845EAF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JA B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C12BB" w14:textId="77777777" w:rsidR="00845EAF" w:rsidRPr="00845EAF" w:rsidRDefault="00845EAF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JA-Ile B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770F7" w14:textId="77777777" w:rsidR="00845EAF" w:rsidRPr="00845EAF" w:rsidRDefault="00845EAF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12OH-JA-Ile B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59630" w14:textId="77777777" w:rsidR="00845EAF" w:rsidRPr="00845EAF" w:rsidRDefault="00845EAF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12COOH-JA-Ile B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F7CD6" w14:textId="77777777" w:rsidR="00845EAF" w:rsidRPr="00845EAF" w:rsidRDefault="00845EAF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JA 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50FEF" w14:textId="77777777" w:rsidR="00845EAF" w:rsidRPr="00845EAF" w:rsidRDefault="00845EAF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JA-Ile Ts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116C6" w14:textId="77777777" w:rsidR="00845EAF" w:rsidRPr="00845EAF" w:rsidRDefault="00845EAF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12OH-JA-Ile Ts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36055" w14:textId="77777777" w:rsidR="00845EAF" w:rsidRPr="00845EAF" w:rsidRDefault="00845EAF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12COOH-JA-Ile Ts5</w:t>
            </w:r>
          </w:p>
        </w:tc>
      </w:tr>
      <w:tr w:rsidR="00845EAF" w:rsidRPr="00845EAF" w14:paraId="4B20E1BB" w14:textId="77777777" w:rsidTr="00845EA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0CD44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729.21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F868A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798.695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937FE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42.842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5FFA3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91.902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CED6D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1522.16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D46F0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87.427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744F2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297.402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CD700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139.54580</w:t>
            </w:r>
          </w:p>
        </w:tc>
      </w:tr>
      <w:tr w:rsidR="00845EAF" w:rsidRPr="00845EAF" w14:paraId="3F9454B9" w14:textId="77777777" w:rsidTr="00845E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0AEC1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911.9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D0A91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686.75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B1819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3.1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82C21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75.4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1DEE9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2027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139DB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552.25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55CA7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30.7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05832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112.85740</w:t>
            </w:r>
          </w:p>
        </w:tc>
      </w:tr>
      <w:tr w:rsidR="00845EAF" w:rsidRPr="00845EAF" w14:paraId="49389F64" w14:textId="77777777" w:rsidTr="00845E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31FE3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1709.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B29C6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283.93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E5065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1.4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F06C2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73.4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3390A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1415.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FF227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30.67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97A83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710.73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DE434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56.93030</w:t>
            </w:r>
          </w:p>
        </w:tc>
      </w:tr>
      <w:tr w:rsidR="00845EAF" w:rsidRPr="00845EAF" w14:paraId="234A15B4" w14:textId="77777777" w:rsidTr="00845E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7ACE0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980.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FD649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936.04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C57E1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63.93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436C4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84.5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5E9DA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3133.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125C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981.90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215CE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472.1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B7D7E" w14:textId="77777777" w:rsidR="00845EAF" w:rsidRPr="00845EAF" w:rsidRDefault="00845EAF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45EAF">
              <w:rPr>
                <w:rFonts w:ascii="Arial" w:eastAsia="Times New Roman" w:hAnsi="Arial" w:cs="Arial"/>
                <w:sz w:val="20"/>
                <w:szCs w:val="20"/>
              </w:rPr>
              <w:t>251.91320</w:t>
            </w:r>
          </w:p>
        </w:tc>
      </w:tr>
    </w:tbl>
    <w:p w14:paraId="2AF5C3F7" w14:textId="77777777" w:rsidR="006F1494" w:rsidRDefault="006F1494" w:rsidP="0060123F"/>
    <w:p w14:paraId="26242B4F" w14:textId="13452E95" w:rsidR="00F50DE4" w:rsidRDefault="00F50DE4" w:rsidP="0060123F">
      <w:r>
        <w:t>Table of data for Figure 3D</w:t>
      </w:r>
    </w:p>
    <w:tbl>
      <w:tblPr>
        <w:tblW w:w="7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7"/>
        <w:gridCol w:w="1167"/>
        <w:gridCol w:w="1167"/>
        <w:gridCol w:w="1167"/>
      </w:tblGrid>
      <w:tr w:rsidR="00E90255" w:rsidRPr="00E90255" w14:paraId="48597F2D" w14:textId="77777777" w:rsidTr="00E9025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016FD" w14:textId="77777777" w:rsidR="00E90255" w:rsidRPr="00E90255" w:rsidRDefault="00E9025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JA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EC7D1" w14:textId="77777777" w:rsidR="00E90255" w:rsidRPr="00E90255" w:rsidRDefault="00E9025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489F2" w14:textId="77777777" w:rsidR="00E90255" w:rsidRPr="00E90255" w:rsidRDefault="00E9025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CEDC5" w14:textId="77777777" w:rsidR="00E90255" w:rsidRPr="00E90255" w:rsidRDefault="00E9025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JA-Ile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A64C7" w14:textId="77777777" w:rsidR="00E90255" w:rsidRPr="00E90255" w:rsidRDefault="00E9025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8E155" w14:textId="77777777" w:rsidR="00E90255" w:rsidRPr="00E90255" w:rsidRDefault="00E90255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E90255" w:rsidRPr="00E90255" w14:paraId="3BFEAB42" w14:textId="77777777" w:rsidTr="00E9025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0C095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61.37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8E8CB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56.109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7BDB1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3.2420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4F236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30.712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CE353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12.0259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9BB9A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0.220657</w:t>
            </w:r>
          </w:p>
        </w:tc>
      </w:tr>
      <w:tr w:rsidR="00E90255" w:rsidRPr="00E90255" w14:paraId="7A9147B4" w14:textId="77777777" w:rsidTr="00E902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CD22E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45.1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7ED6E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10.14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C49B7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37.26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4A029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22.6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24F5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2.98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3903D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1.870500</w:t>
            </w:r>
          </w:p>
        </w:tc>
      </w:tr>
      <w:tr w:rsidR="00E90255" w:rsidRPr="00E90255" w14:paraId="1CDBC592" w14:textId="77777777" w:rsidTr="00E902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8B289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85.86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60C35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4.41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F304E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27.18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D257D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27.5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D758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1.26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927E1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3.427529</w:t>
            </w:r>
          </w:p>
        </w:tc>
      </w:tr>
      <w:tr w:rsidR="00E90255" w:rsidRPr="00E90255" w14:paraId="6566C5F6" w14:textId="77777777" w:rsidTr="00E902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73BEB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283F6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42.256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D22D2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33.61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DC3CE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DA4A8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22.70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28D63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10.234230</w:t>
            </w:r>
          </w:p>
        </w:tc>
      </w:tr>
      <w:tr w:rsidR="00E90255" w:rsidRPr="00E90255" w14:paraId="7ABFBF0F" w14:textId="77777777" w:rsidTr="00E902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554A5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D1575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29.46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D0956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0E4C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D3C38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0255">
              <w:rPr>
                <w:rFonts w:ascii="Arial" w:eastAsia="Times New Roman" w:hAnsi="Arial" w:cs="Arial"/>
                <w:sz w:val="20"/>
                <w:szCs w:val="20"/>
              </w:rPr>
              <w:t>13.41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C1C8A" w14:textId="77777777" w:rsidR="00E90255" w:rsidRPr="00E90255" w:rsidRDefault="00E90255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018CCAA" w14:textId="77777777" w:rsidR="00E90255" w:rsidRDefault="00E90255" w:rsidP="0060123F"/>
    <w:p w14:paraId="3AC350B8" w14:textId="52157CBF" w:rsidR="00F50DE4" w:rsidRDefault="00F50DE4" w:rsidP="0060123F">
      <w:r>
        <w:t>Table of data for Figure 3E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840"/>
        <w:gridCol w:w="840"/>
        <w:gridCol w:w="991"/>
        <w:gridCol w:w="840"/>
        <w:gridCol w:w="840"/>
        <w:gridCol w:w="840"/>
        <w:gridCol w:w="1480"/>
        <w:gridCol w:w="1480"/>
      </w:tblGrid>
      <w:tr w:rsidR="001D0156" w:rsidRPr="001D0156" w14:paraId="11D554A2" w14:textId="77777777" w:rsidTr="0060123F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D25C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RE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D609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Samp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DD1A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proofErr w:type="spellStart"/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CtGAPDH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1360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CtTs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D170C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2B03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CB1D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proofErr w:type="spellStart"/>
            <w:proofErr w:type="gramStart"/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DCt</w:t>
            </w:r>
            <w:proofErr w:type="spellEnd"/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(</w:t>
            </w:r>
            <w:proofErr w:type="gramEnd"/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-GAPDH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D3C7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proofErr w:type="spellStart"/>
            <w:proofErr w:type="gramStart"/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DDCt</w:t>
            </w:r>
            <w:proofErr w:type="spellEnd"/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(</w:t>
            </w:r>
            <w:proofErr w:type="gramEnd"/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-GAPDH)</w:t>
            </w:r>
          </w:p>
        </w:tc>
      </w:tr>
      <w:tr w:rsidR="001D0156" w:rsidRPr="001D0156" w14:paraId="57C615C9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8E70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3262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 0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AF52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1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AED6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1D9C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C9A8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FFA9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B0C4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0.00</w:t>
            </w:r>
          </w:p>
        </w:tc>
      </w:tr>
      <w:tr w:rsidR="001D0156" w:rsidRPr="001D0156" w14:paraId="314FA0DE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9DE7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979D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 2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CB4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3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07DA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DD3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12A0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5713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0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2A4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2.16</w:t>
            </w:r>
          </w:p>
        </w:tc>
      </w:tr>
      <w:tr w:rsidR="001D0156" w:rsidRPr="001D0156" w14:paraId="3217F9A9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36D8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E046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 24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B52D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2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75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CE1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F246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22B2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5FA80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0.72</w:t>
            </w:r>
          </w:p>
        </w:tc>
      </w:tr>
      <w:tr w:rsidR="001D0156" w:rsidRPr="001D0156" w14:paraId="2B520A79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974B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FC59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 0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D5F2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2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893F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5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F1AD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781A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59D4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3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18C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0.34</w:t>
            </w:r>
          </w:p>
        </w:tc>
      </w:tr>
      <w:tr w:rsidR="001D0156" w:rsidRPr="001D0156" w14:paraId="214A8001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9EED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8AD8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 2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4267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2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39F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D4DB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A667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BD3E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1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EF3A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1.31</w:t>
            </w:r>
          </w:p>
        </w:tc>
      </w:tr>
      <w:tr w:rsidR="001D0156" w:rsidRPr="001D0156" w14:paraId="24BC0243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6AA0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41CE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 24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7931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3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24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7AC1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F9FC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F10B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1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0B2F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1.69</w:t>
            </w:r>
          </w:p>
        </w:tc>
      </w:tr>
      <w:tr w:rsidR="001D0156" w:rsidRPr="001D0156" w14:paraId="04E40D20" w14:textId="77777777" w:rsidTr="0060123F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854D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RE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C751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614A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3F42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859E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D28A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F7AA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EE3B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0156" w:rsidRPr="001D0156" w14:paraId="2FB23340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473D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B4FE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 0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5933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2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D23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6255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3237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51EE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EB28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0.00</w:t>
            </w:r>
          </w:p>
        </w:tc>
      </w:tr>
      <w:tr w:rsidR="001D0156" w:rsidRPr="001D0156" w14:paraId="241FD7EB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F04B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697A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 2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4D4D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2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76F6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C1A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5808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E26F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1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604A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1.02</w:t>
            </w:r>
          </w:p>
        </w:tc>
      </w:tr>
      <w:tr w:rsidR="001D0156" w:rsidRPr="001D0156" w14:paraId="56C984CD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0E76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6B8A1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 24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EAC1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3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C807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5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8D30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1958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1391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1.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69045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0.84</w:t>
            </w:r>
          </w:p>
        </w:tc>
      </w:tr>
      <w:tr w:rsidR="001D0156" w:rsidRPr="001D0156" w14:paraId="49EFF892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8F3B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8D58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 0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4AAD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2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A34B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5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2EB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26EF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7884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3.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23B0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0.96</w:t>
            </w:r>
          </w:p>
        </w:tc>
      </w:tr>
      <w:tr w:rsidR="001D0156" w:rsidRPr="001D0156" w14:paraId="44BCB338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DD85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010B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 2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F903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2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EC9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5CA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8805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0627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1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D3F2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1.00</w:t>
            </w:r>
          </w:p>
        </w:tc>
      </w:tr>
      <w:tr w:rsidR="001D0156" w:rsidRPr="001D0156" w14:paraId="1B0B9D8F" w14:textId="77777777" w:rsidTr="001D0156">
        <w:trPr>
          <w:trHeight w:val="4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500D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BAFE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 24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BE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3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BB12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F51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3EBC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70A2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0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FBD9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2.44</w:t>
            </w:r>
          </w:p>
        </w:tc>
      </w:tr>
      <w:tr w:rsidR="001D0156" w:rsidRPr="001D0156" w14:paraId="750D2AA6" w14:textId="77777777" w:rsidTr="0060123F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35D1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RE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559C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34D6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D6A1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8CA5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6B97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2492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CF07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0156" w:rsidRPr="001D0156" w14:paraId="22A46C0F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286E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BCD6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 0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0C0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2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0BF1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5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F63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B3B4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D8F6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FD4E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0.00</w:t>
            </w:r>
          </w:p>
        </w:tc>
      </w:tr>
      <w:tr w:rsidR="001D0156" w:rsidRPr="001D0156" w14:paraId="47EB687C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434F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E898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 2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E037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3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561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D8E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88F8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5767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1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E4EE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1.65</w:t>
            </w:r>
          </w:p>
        </w:tc>
      </w:tr>
      <w:tr w:rsidR="001D0156" w:rsidRPr="001D0156" w14:paraId="4303438F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37C9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F295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B73 24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32CB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3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688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6B51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D05ED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268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1.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8D59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1.53</w:t>
            </w:r>
          </w:p>
        </w:tc>
      </w:tr>
      <w:tr w:rsidR="001D0156" w:rsidRPr="001D0156" w14:paraId="493098A9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8F93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F750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 0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63C0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2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6C42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5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D99A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9035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21F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AD7E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0.19</w:t>
            </w:r>
          </w:p>
        </w:tc>
      </w:tr>
      <w:tr w:rsidR="001D0156" w:rsidRPr="001D0156" w14:paraId="0F36A8E7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55B9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7B3D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 2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B59E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3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3BC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F34C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A3EC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4B36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0C1E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1.75</w:t>
            </w:r>
          </w:p>
        </w:tc>
      </w:tr>
      <w:tr w:rsidR="001D0156" w:rsidRPr="001D0156" w14:paraId="5C5B99D8" w14:textId="77777777" w:rsidTr="001D0156">
        <w:trPr>
          <w:trHeight w:val="2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5CC4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A38C" w14:textId="77777777" w:rsidR="001D0156" w:rsidRPr="001D0156" w:rsidRDefault="001D0156" w:rsidP="0060123F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Ts5 24H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EB42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FBB3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24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8C2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A64D" w14:textId="77777777" w:rsidR="001D0156" w:rsidRPr="001D0156" w:rsidRDefault="001D0156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9A0F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133B" w14:textId="77777777" w:rsidR="001D0156" w:rsidRPr="001D0156" w:rsidRDefault="001D0156" w:rsidP="0060123F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</w:rPr>
            </w:pPr>
            <w:r w:rsidRPr="001D0156">
              <w:rPr>
                <w:rFonts w:ascii="Microsoft Sans Serif" w:eastAsia="Times New Roman" w:hAnsi="Microsoft Sans Serif" w:cs="Microsoft Sans Serif"/>
                <w:sz w:val="17"/>
                <w:szCs w:val="17"/>
              </w:rPr>
              <w:t>-2.90</w:t>
            </w:r>
          </w:p>
        </w:tc>
      </w:tr>
    </w:tbl>
    <w:p w14:paraId="1D5F9F01" w14:textId="77777777" w:rsidR="001D0156" w:rsidRDefault="001D0156" w:rsidP="0060123F"/>
    <w:p w14:paraId="0CA96098" w14:textId="3D1033EF" w:rsidR="00F50DE4" w:rsidRDefault="00F50DE4" w:rsidP="0060123F">
      <w:r>
        <w:t>Table of data for Figure 3F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660"/>
        <w:gridCol w:w="1387"/>
        <w:gridCol w:w="1053"/>
        <w:gridCol w:w="1053"/>
        <w:gridCol w:w="1276"/>
        <w:gridCol w:w="1480"/>
        <w:gridCol w:w="960"/>
      </w:tblGrid>
      <w:tr w:rsidR="00E12851" w:rsidRPr="00E12851" w14:paraId="72D30AF6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ED83" w14:textId="77777777" w:rsidR="00E12851" w:rsidRPr="00E12851" w:rsidRDefault="00E12851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A79D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12851">
              <w:rPr>
                <w:rFonts w:ascii="Calibri" w:eastAsia="Times New Roman" w:hAnsi="Calibri" w:cs="Calibri"/>
                <w:color w:val="000000"/>
              </w:rPr>
              <w:t>pmol</w:t>
            </w:r>
            <w:proofErr w:type="spellEnd"/>
            <w:r w:rsidRPr="00E12851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E12851">
              <w:rPr>
                <w:rFonts w:ascii="Calibri" w:eastAsia="Times New Roman" w:hAnsi="Calibri" w:cs="Calibri"/>
                <w:color w:val="000000"/>
              </w:rPr>
              <w:t>gF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F088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3141" w14:textId="77777777" w:rsidR="00E12851" w:rsidRPr="00E12851" w:rsidRDefault="00E12851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5A9" w14:textId="77777777" w:rsidR="00E12851" w:rsidRPr="00E12851" w:rsidRDefault="00E12851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33F9" w14:textId="77777777" w:rsidR="00E12851" w:rsidRPr="00E12851" w:rsidRDefault="00E12851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731" w14:textId="77777777" w:rsidR="00E12851" w:rsidRPr="00E12851" w:rsidRDefault="00E12851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851" w:rsidRPr="00E12851" w14:paraId="338FE3E9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66FF" w14:textId="77777777" w:rsidR="00E12851" w:rsidRPr="00E12851" w:rsidRDefault="00E12851" w:rsidP="0060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0034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J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B43E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JA-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70D5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OH-J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211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OH-JA-I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6539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COOH-JA-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2DBF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11BC701D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2E4C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EC7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0.6362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007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551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15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7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B1F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.85462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174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1.54802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C2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00B2A920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D0FF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C8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4.08489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339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169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87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43.9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17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862031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59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.23642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FFC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060198E4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1B4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lastRenderedPageBreak/>
              <w:t>Ts5/Ts5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F4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.8195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A63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-0.09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C5D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81.2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5B7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91804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AAF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3.63814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B3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52400780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E66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F20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.72498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524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073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710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59.8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C23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495483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1D1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9.622442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A68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07F54C47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8DA4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C1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.217225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07A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147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04A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66.5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7D7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.245785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040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.0971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BEB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1D305161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FDAE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DC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.777906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FDD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-0.00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702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04.2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9D5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.01422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BE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.966068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F7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753C4203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C0B7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1B7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.031428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E4F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048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B26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10.5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C47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741276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39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9.368084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46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2FF75FDC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3D2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53F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.363250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F8C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024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DB0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78.9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FCA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380126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329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.248704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B2F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2438FAB1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4254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E5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.64449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4FE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089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99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69.8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E1F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.046237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C07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.261262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697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36418DBB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0BC7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A2F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1.57919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71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011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E7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40.4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FD2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.05881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03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.24132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DEA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52223BB2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1495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3CD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.21949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47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39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DC1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50.9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15A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839544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98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.955557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4B1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34941760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F80E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E32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.245110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9C7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062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760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21.5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3E9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0.31775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C4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.076982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571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69D88ADF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87AE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F4D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9.45945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1F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0.96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EC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11.8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C32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.423577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DF7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5.89854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E80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4175EF9B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7DEE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E30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8.1443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65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0.8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0C4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06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A5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.80827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C40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8.17726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631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724E2BF8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DD41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FF8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0.0263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7E2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9.82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149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93.1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20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.572667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5B8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2.9332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7D9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424A4E24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B272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1D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9.12958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4CA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1.95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D02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87.5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025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.3753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EC6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.564366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7C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55968911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948B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6DB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88.6395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E6E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3.15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2B2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74.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3AB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.867588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80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.520127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26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3BEE0B33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73B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50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0.1148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33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0.73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3B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87.7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2A1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.050751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17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.031082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D4D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59C1D513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2FD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E71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2.9728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77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8.65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DA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98.9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31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.180923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72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.361071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B1D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7521A9A5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299E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8BE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14.3157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1B4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7.9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494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06.1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5A5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.603317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4F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.88439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48A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50DA1F69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18B4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6B4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61.7915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9F3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4.55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37C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79.6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957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.647317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338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.972810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26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7B356A63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E45F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F98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32.8143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61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3.78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F75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78.1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B88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.420517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A01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.039998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05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1C205A65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C2E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500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26.372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370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3.98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5E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65.2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BF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.909569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2F2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.30572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BEA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4BD4D264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8CBD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036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75.8812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70F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1.0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98C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94.3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84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.606677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A1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.02984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0DD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497FB7C9" w14:textId="77777777" w:rsidTr="0060123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30E0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E67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3.92264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CB4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.966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1A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14.5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7A1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.10497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8F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0.9464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7EE4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*outlier</w:t>
            </w:r>
          </w:p>
        </w:tc>
      </w:tr>
      <w:tr w:rsidR="00E12851" w:rsidRPr="00E12851" w14:paraId="2CB69D1E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462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AFB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92.3415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D5D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9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905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724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CF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0.69904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7BE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48.9344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C3B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695C0AB8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61BC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615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5.7653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36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0.72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8C0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657.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F8C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9.9755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DD6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47.0949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D27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2E992DDA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349A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FC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90.1532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93F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2.3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39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733.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654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7.05485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4FA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94.9025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757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64475C5C" w14:textId="77777777" w:rsidTr="0060123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DE2F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0A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1.59918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5AB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9.31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3A4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48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C1A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.827617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F0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5.00753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7A3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*outlier</w:t>
            </w:r>
          </w:p>
        </w:tc>
      </w:tr>
      <w:tr w:rsidR="00E12851" w:rsidRPr="00E12851" w14:paraId="46F50698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0E97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702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44.2738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467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6.7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E1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60.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271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9.72298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FE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19.3958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346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0B1EBB42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D161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601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3.3566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054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3.80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B52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25.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776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.82694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C3F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25.9589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B58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0A4F0A27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7897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19B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9.0665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3C2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8.1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865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867.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C2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1.5636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44B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90.0298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8D0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309E354C" w14:textId="77777777" w:rsidTr="0060123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22C8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lastRenderedPageBreak/>
              <w:t>B73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175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0.55488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3A4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9.452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9A6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76.6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8F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-0.31447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5D3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6.49854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20DA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*outlier</w:t>
            </w:r>
          </w:p>
        </w:tc>
      </w:tr>
      <w:tr w:rsidR="00E12851" w:rsidRPr="00E12851" w14:paraId="0E9F7137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FE1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083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58.0578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F8C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7.9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B91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79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910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7.99156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D7A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76.4966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27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25E680A1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153D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78D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98.1511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767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9.8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D98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920.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DF6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0.58514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6E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51.7909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20A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0504CEAD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68D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C5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36.7772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69B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8.7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89B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58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DFD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4.13975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E57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32.1503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11A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48B115FC" w14:textId="77777777" w:rsidTr="0060123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7880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7C1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5.16516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B9E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6.9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91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38.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B32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8.4855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082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61.4616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AD4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*outlier</w:t>
            </w:r>
          </w:p>
        </w:tc>
      </w:tr>
      <w:tr w:rsidR="00E12851" w:rsidRPr="00E12851" w14:paraId="773DBD6E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3ED6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6CD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8.0983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AF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7.52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ACD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083.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FE9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5.18071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5F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78.3897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610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4CA9C5B4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2E62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1E2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40.0328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D2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5.06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222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691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6C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7.9950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091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32.8786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A22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64EAB228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56D2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44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97.58298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3C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6.32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347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749.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8D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8.70650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4B5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77.4623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665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4CDA8D22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A776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82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2.8821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C5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4.6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13D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413.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66E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5.3820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C9A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61.6273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7FF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6D86B96B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402B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A44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40.1316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74E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93.71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D41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87.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C2C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1.43968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3E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09.8301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E67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30804BF6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096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C7E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8.7880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BC5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7.8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F5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54.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82F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0.7385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2CC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98.584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AF3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54B0F671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EFB0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C2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83.8817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010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5.2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0F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853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71D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8.14160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133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49.2130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D5F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62649A69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3B59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873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7.3476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60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97.56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A56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338.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769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1.78130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BF8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93.634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15A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50882F51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A50E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EE0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73.630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B5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5.26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523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45.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229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6.54308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0F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34.7850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BC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0AA5B520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136A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8CF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5.6931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E5A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8.53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D58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27.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279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8.89422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7E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17.1655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B59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461A5278" w14:textId="77777777" w:rsidTr="0060123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559C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F20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62.65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C9E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9.3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64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729.9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8CD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0.12424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673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48.0504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D71D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*outlier</w:t>
            </w:r>
          </w:p>
        </w:tc>
      </w:tr>
      <w:tr w:rsidR="00E12851" w:rsidRPr="00E12851" w14:paraId="7D51BAF4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A4C0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DD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9.86993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0C5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2.84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2F0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07.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466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3.375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F15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884.0962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EC6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2F724EF9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2D09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78A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8.33443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17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2.42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AF4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842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636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2.91227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399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48.648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474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50072BF1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6F70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F26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0.0764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532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3.73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9F7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677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6B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3.09477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BD6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55.611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6CE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0C723506" w14:textId="77777777" w:rsidTr="0060123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BB6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Ts5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2D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2.50829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D3A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3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9F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97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0D8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.76948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2DF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43.6838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430E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*outlier</w:t>
            </w:r>
          </w:p>
        </w:tc>
      </w:tr>
      <w:tr w:rsidR="00E12851" w:rsidRPr="00E12851" w14:paraId="77B832C5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DEDB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297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6.26720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6CA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3.5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4C3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168.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868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.582768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655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65.0904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CB2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588A9BA8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CF6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6AB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3.46872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2D1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4.75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F6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49.0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51C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2.73707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112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27.2661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92F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09C0C87A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64B4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441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2.3993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825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5.92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91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045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B5D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4.9456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F7E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40.1979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399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628B8887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B51B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Ts5/+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CE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5.24489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50C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3.6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D6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52.2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727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9.62900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D3C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522.5368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670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287A4E43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F18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C5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8.0470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F7C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15.20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5D4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19.5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FD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.41400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0C7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08.5749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3FD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7880429C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F6D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68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0.14849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861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6.17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55F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57.7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636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.176415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9C3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39.1512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6F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757E7909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58D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FE3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4.25357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E89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4.6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A37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742.7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4E4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4.727540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84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33.5479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546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851" w:rsidRPr="00E12851" w14:paraId="38C2156C" w14:textId="77777777" w:rsidTr="00E1285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4004" w14:textId="77777777" w:rsidR="00E12851" w:rsidRPr="00E12851" w:rsidRDefault="00E12851" w:rsidP="00601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B73 (T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82B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3.94764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69B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5.36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A8C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615.2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107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3.716691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687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2851">
              <w:rPr>
                <w:rFonts w:ascii="Calibri" w:eastAsia="Times New Roman" w:hAnsi="Calibri" w:cs="Calibri"/>
                <w:color w:val="000000"/>
              </w:rPr>
              <w:t>264.832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B45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7FD293F" w14:textId="220E7731" w:rsidR="00F50DE4" w:rsidRDefault="00F50DE4" w:rsidP="0060123F"/>
    <w:p w14:paraId="1FFF5544" w14:textId="5A232B72" w:rsidR="00E12851" w:rsidRDefault="00E12851" w:rsidP="0060123F">
      <w:r>
        <w:lastRenderedPageBreak/>
        <w:t>Table of data for Figure 4A</w:t>
      </w:r>
    </w:p>
    <w:tbl>
      <w:tblPr>
        <w:tblW w:w="8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6"/>
        <w:gridCol w:w="1166"/>
        <w:gridCol w:w="1166"/>
        <w:gridCol w:w="1166"/>
        <w:gridCol w:w="1166"/>
      </w:tblGrid>
      <w:tr w:rsidR="00E12851" w:rsidRPr="00E12851" w14:paraId="727CA86E" w14:textId="77777777" w:rsidTr="00E12851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5DA57" w14:textId="77777777" w:rsidR="00E12851" w:rsidRPr="00E12851" w:rsidRDefault="00E1285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+/-; +/+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609C2" w14:textId="77777777" w:rsidR="00E12851" w:rsidRPr="00E12851" w:rsidRDefault="00E1285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+/+; Ts5/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11C43" w14:textId="77777777" w:rsidR="00E12851" w:rsidRPr="00E12851" w:rsidRDefault="00E1285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2/+; Ts5/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6066F" w14:textId="77777777" w:rsidR="00E12851" w:rsidRPr="00E12851" w:rsidRDefault="00E1285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2; +/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1D732" w14:textId="77777777" w:rsidR="00E12851" w:rsidRPr="00E12851" w:rsidRDefault="00E1285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2/+; Ts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97134" w14:textId="77777777" w:rsidR="00E12851" w:rsidRPr="00E12851" w:rsidRDefault="00E1285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2; Ts5/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8C223" w14:textId="77777777" w:rsidR="00E12851" w:rsidRPr="00E12851" w:rsidRDefault="00E1285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2; Ts5</w:t>
            </w:r>
          </w:p>
        </w:tc>
      </w:tr>
      <w:tr w:rsidR="00E12851" w:rsidRPr="00E12851" w14:paraId="6F885D00" w14:textId="77777777" w:rsidTr="00E12851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67D7F" w14:textId="77777777" w:rsidR="00E12851" w:rsidRPr="00E12851" w:rsidRDefault="00E1285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93C9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6435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1922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0DB8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393F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FC86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851" w:rsidRPr="00E12851" w14:paraId="77E90004" w14:textId="77777777" w:rsidTr="00E128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632B0" w14:textId="77D17551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385F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6601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553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04D2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6538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BECD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54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C5A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91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F7CF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7555556</w:t>
            </w:r>
          </w:p>
        </w:tc>
      </w:tr>
      <w:tr w:rsidR="00E12851" w:rsidRPr="00E12851" w14:paraId="6EF9816F" w14:textId="77777777" w:rsidTr="00E128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28AD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46D6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833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5334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584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DDDA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C15F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521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4AD6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88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E2E0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9534883</w:t>
            </w:r>
          </w:p>
        </w:tc>
      </w:tr>
      <w:tr w:rsidR="00E12851" w:rsidRPr="00E12851" w14:paraId="6FD9C472" w14:textId="77777777" w:rsidTr="00E128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781E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02BA6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7755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5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C819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8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342A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536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2177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A9BD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9574468</w:t>
            </w:r>
          </w:p>
        </w:tc>
      </w:tr>
      <w:tr w:rsidR="00E12851" w:rsidRPr="00E12851" w14:paraId="09C36065" w14:textId="77777777" w:rsidTr="00E128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49D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7A3D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3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4FD5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423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7E01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906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C2133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660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29BB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846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D5F0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12851" w:rsidRPr="00E12851" w14:paraId="0863E331" w14:textId="77777777" w:rsidTr="00E128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5B5C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C01F1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918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3422F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5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D16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51FF4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608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7E04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401C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12851" w:rsidRPr="00E12851" w14:paraId="6799A9A0" w14:textId="77777777" w:rsidTr="00E128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F8A5E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C218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DEDF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ED4A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FEB4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28F1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95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9107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12851" w:rsidRPr="00E12851" w14:paraId="022ABBEA" w14:textId="77777777" w:rsidTr="00E128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D5DC2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28DE7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ABA2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323F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84388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368BB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5D43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851" w:rsidRPr="00E12851" w14:paraId="46C7BE04" w14:textId="77777777" w:rsidTr="00E128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7BE8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3FAB5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2851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5EA2A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52320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1629D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0C84C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0EC59" w14:textId="77777777" w:rsidR="00E12851" w:rsidRPr="00E12851" w:rsidRDefault="00E1285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B4935A" w14:textId="77777777" w:rsidR="00F50DE4" w:rsidRDefault="00F50DE4" w:rsidP="0060123F"/>
    <w:p w14:paraId="21398576" w14:textId="4DC91BC9" w:rsidR="00F50DE4" w:rsidRDefault="00E12851" w:rsidP="0060123F">
      <w:r>
        <w:t>Table of data for Supplementary Information Figure 1</w:t>
      </w:r>
    </w:p>
    <w:tbl>
      <w:tblPr>
        <w:tblW w:w="3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4529D1" w:rsidRPr="004529D1" w14:paraId="0E7AFA56" w14:textId="77777777" w:rsidTr="004529D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3A28" w14:textId="77777777" w:rsidR="004529D1" w:rsidRPr="004529D1" w:rsidRDefault="004529D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8DB63" w14:textId="77777777" w:rsidR="004529D1" w:rsidRPr="004529D1" w:rsidRDefault="004529D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5/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52A0C" w14:textId="77777777" w:rsidR="004529D1" w:rsidRPr="004529D1" w:rsidRDefault="004529D1" w:rsidP="006012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+/+</w:t>
            </w:r>
          </w:p>
        </w:tc>
      </w:tr>
      <w:tr w:rsidR="004529D1" w:rsidRPr="004529D1" w14:paraId="15504CEA" w14:textId="77777777" w:rsidTr="004529D1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25EFB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52173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27D53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3913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ED78E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</w:tr>
      <w:tr w:rsidR="004529D1" w:rsidRPr="004529D1" w14:paraId="00CAE412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356E5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476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95746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434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5E83B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</w:tr>
      <w:tr w:rsidR="004529D1" w:rsidRPr="004529D1" w14:paraId="7A000A9A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C48B4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590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DE3C7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380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82C16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</w:tr>
      <w:tr w:rsidR="004529D1" w:rsidRPr="004529D1" w14:paraId="5E6AB413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3A224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4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02402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409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22DFB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</w:tr>
      <w:tr w:rsidR="004529D1" w:rsidRPr="004529D1" w14:paraId="1AA0C10A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1817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526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8065D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391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92017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</w:tr>
      <w:tr w:rsidR="004529D1" w:rsidRPr="004529D1" w14:paraId="0218ACFB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A5654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68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A91D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346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A73C9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</w:tr>
      <w:tr w:rsidR="004529D1" w:rsidRPr="004529D1" w14:paraId="525890A4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0CD30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57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C602A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3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1FECB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</w:tr>
      <w:tr w:rsidR="004529D1" w:rsidRPr="004529D1" w14:paraId="49968FAB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D279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5185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43F35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454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9802A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</w:p>
        </w:tc>
      </w:tr>
      <w:tr w:rsidR="004529D1" w:rsidRPr="004529D1" w14:paraId="6B6DC816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27DBC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590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720F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4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A7E58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529D1" w:rsidRPr="004529D1" w14:paraId="1089E287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1F730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6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4EEBC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478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79DB4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529D1" w:rsidRPr="004529D1" w14:paraId="722382DC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0A3F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6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9C504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391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7F1C9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529D1" w:rsidRPr="004529D1" w14:paraId="371B4854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01FC4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434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F8722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FF086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9D1" w:rsidRPr="004529D1" w14:paraId="07C17C63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29DE7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0.545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06329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8F73C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3BD8CC" w14:textId="77777777" w:rsidR="004529D1" w:rsidRDefault="004529D1" w:rsidP="0060123F"/>
    <w:p w14:paraId="78677CD1" w14:textId="12468A6F" w:rsidR="004529D1" w:rsidRDefault="004529D1" w:rsidP="0060123F"/>
    <w:p w14:paraId="37398BE2" w14:textId="77777777" w:rsidR="009C168A" w:rsidRDefault="009C168A" w:rsidP="0060123F"/>
    <w:p w14:paraId="00E7B7F7" w14:textId="77777777" w:rsidR="004529D1" w:rsidRDefault="004529D1" w:rsidP="0060123F"/>
    <w:p w14:paraId="49AA85D2" w14:textId="352C55E3" w:rsidR="00E12851" w:rsidRDefault="00E12851" w:rsidP="0060123F">
      <w:r>
        <w:lastRenderedPageBreak/>
        <w:t>Table of data for Supplementary Information Figure 2</w:t>
      </w:r>
    </w:p>
    <w:tbl>
      <w:tblPr>
        <w:tblW w:w="107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1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4529D1" w:rsidRPr="004529D1" w14:paraId="1C7258F1" w14:textId="77777777" w:rsidTr="004529D1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F3EFD" w14:textId="77777777" w:rsidR="004529D1" w:rsidRPr="004529D1" w:rsidRDefault="004529D1" w:rsidP="00601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03930" w14:textId="5EDC439A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s2/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ED901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7CADD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E4F68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941C9" w14:textId="12BA5F2B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s2/t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DC9A2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D3160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C34CC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529D1" w:rsidRPr="004529D1" w14:paraId="7813B17D" w14:textId="77777777" w:rsidTr="004529D1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8436C" w14:textId="77777777" w:rsidR="004529D1" w:rsidRPr="004529D1" w:rsidRDefault="004529D1" w:rsidP="00601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F7D39" w14:textId="25B41B97" w:rsid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io Rep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83B844" w14:textId="63DDD933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p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0EA43" w14:textId="62825BE6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p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7D2DA" w14:textId="5765730C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p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0A5BF" w14:textId="6A691CDF" w:rsid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io Rep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B38533" w14:textId="5D85744C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p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9D643" w14:textId="63CB66EB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p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D8F00" w14:textId="0D382103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p4</w:t>
            </w:r>
          </w:p>
        </w:tc>
      </w:tr>
      <w:tr w:rsidR="004529D1" w:rsidRPr="004529D1" w14:paraId="341CE5E1" w14:textId="77777777" w:rsidTr="004529D1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624C9" w14:textId="77777777" w:rsidR="004529D1" w:rsidRPr="004529D1" w:rsidRDefault="004529D1" w:rsidP="00601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J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DD94F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206.8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67E92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321.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27CD5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380.8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BD065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461.5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68470" w14:textId="53D3D9A6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39D0B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330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C9F77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326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E645C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231.90</w:t>
            </w:r>
          </w:p>
        </w:tc>
      </w:tr>
      <w:tr w:rsidR="004529D1" w:rsidRPr="004529D1" w14:paraId="31DEE7CD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BB504" w14:textId="77777777" w:rsidR="004529D1" w:rsidRPr="004529D1" w:rsidRDefault="004529D1" w:rsidP="00601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JA-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C30D8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68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AB8DD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19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2F3CB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6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F6FD0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46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159D4" w14:textId="3088B4A4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D6A2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8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9DCAB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4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36177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08.34</w:t>
            </w:r>
          </w:p>
        </w:tc>
      </w:tr>
      <w:tr w:rsidR="004529D1" w:rsidRPr="004529D1" w14:paraId="348002E5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F6795" w14:textId="77777777" w:rsidR="004529D1" w:rsidRPr="004529D1" w:rsidRDefault="004529D1" w:rsidP="00601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2OH-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59D3C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769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E0C65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947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E536F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2105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B3E0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647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85717" w14:textId="58AA03BA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1E877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63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018A3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22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E0559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068.01</w:t>
            </w:r>
          </w:p>
        </w:tc>
      </w:tr>
      <w:tr w:rsidR="004529D1" w:rsidRPr="004529D1" w14:paraId="1BEAB099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BE3AF" w14:textId="77777777" w:rsidR="004529D1" w:rsidRPr="004529D1" w:rsidRDefault="004529D1" w:rsidP="00601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2OH-JA-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A77E8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4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6D620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27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1511B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3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15D96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35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0292C" w14:textId="645FFEB6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84332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2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69035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72030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38.60</w:t>
            </w:r>
          </w:p>
        </w:tc>
      </w:tr>
      <w:tr w:rsidR="004529D1" w:rsidRPr="004529D1" w14:paraId="62DD9F64" w14:textId="77777777" w:rsidTr="004529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5AB49" w14:textId="77777777" w:rsidR="004529D1" w:rsidRPr="004529D1" w:rsidRDefault="004529D1" w:rsidP="00601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2COOH-JA-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8D0DB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666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4A63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836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6FDC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782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3818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166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BBD25" w14:textId="1F76A055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418C5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86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71FB8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78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8D419" w14:textId="77777777" w:rsidR="004529D1" w:rsidRPr="004529D1" w:rsidRDefault="004529D1" w:rsidP="006012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29D1">
              <w:rPr>
                <w:rFonts w:ascii="Arial" w:eastAsia="Times New Roman" w:hAnsi="Arial" w:cs="Arial"/>
                <w:sz w:val="20"/>
                <w:szCs w:val="20"/>
              </w:rPr>
              <w:t>1318.15</w:t>
            </w:r>
          </w:p>
        </w:tc>
      </w:tr>
    </w:tbl>
    <w:p w14:paraId="49D69F4F" w14:textId="77777777" w:rsidR="00E12851" w:rsidRDefault="00E12851" w:rsidP="0060123F"/>
    <w:p w14:paraId="1A2E1FC2" w14:textId="77777777" w:rsidR="00F50DE4" w:rsidRDefault="00F50DE4" w:rsidP="0060123F"/>
    <w:p w14:paraId="62EB78EC" w14:textId="77777777" w:rsidR="00F50DE4" w:rsidRDefault="00F50DE4" w:rsidP="0060123F"/>
    <w:sectPr w:rsidR="00F50DE4" w:rsidSect="003521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E4"/>
    <w:rsid w:val="00026600"/>
    <w:rsid w:val="00044FAF"/>
    <w:rsid w:val="00071359"/>
    <w:rsid w:val="00083F0C"/>
    <w:rsid w:val="00096F3D"/>
    <w:rsid w:val="000B347C"/>
    <w:rsid w:val="000B666D"/>
    <w:rsid w:val="000D0719"/>
    <w:rsid w:val="000E0ED2"/>
    <w:rsid w:val="000E44DD"/>
    <w:rsid w:val="000E66C3"/>
    <w:rsid w:val="000F6F18"/>
    <w:rsid w:val="000F75D6"/>
    <w:rsid w:val="001466C2"/>
    <w:rsid w:val="0019251A"/>
    <w:rsid w:val="00195959"/>
    <w:rsid w:val="001A263D"/>
    <w:rsid w:val="001C3544"/>
    <w:rsid w:val="001C6DCF"/>
    <w:rsid w:val="001D0156"/>
    <w:rsid w:val="001D079E"/>
    <w:rsid w:val="001D3445"/>
    <w:rsid w:val="001D5F61"/>
    <w:rsid w:val="001E0751"/>
    <w:rsid w:val="001E2CD6"/>
    <w:rsid w:val="00234F34"/>
    <w:rsid w:val="002520FE"/>
    <w:rsid w:val="00252A39"/>
    <w:rsid w:val="00281DDC"/>
    <w:rsid w:val="00292125"/>
    <w:rsid w:val="002D4E23"/>
    <w:rsid w:val="002F75F6"/>
    <w:rsid w:val="0030162B"/>
    <w:rsid w:val="00301E1C"/>
    <w:rsid w:val="00312FA0"/>
    <w:rsid w:val="003441AF"/>
    <w:rsid w:val="00352185"/>
    <w:rsid w:val="00354C5E"/>
    <w:rsid w:val="00362852"/>
    <w:rsid w:val="00371517"/>
    <w:rsid w:val="00387916"/>
    <w:rsid w:val="003A5BE1"/>
    <w:rsid w:val="003C5D72"/>
    <w:rsid w:val="00423BC1"/>
    <w:rsid w:val="004271F1"/>
    <w:rsid w:val="004529D1"/>
    <w:rsid w:val="00476E8C"/>
    <w:rsid w:val="00476F68"/>
    <w:rsid w:val="004B5FC9"/>
    <w:rsid w:val="004D1036"/>
    <w:rsid w:val="004F5B5C"/>
    <w:rsid w:val="0050766A"/>
    <w:rsid w:val="005234A8"/>
    <w:rsid w:val="00535775"/>
    <w:rsid w:val="005546EB"/>
    <w:rsid w:val="00571E96"/>
    <w:rsid w:val="0059089D"/>
    <w:rsid w:val="005B23F6"/>
    <w:rsid w:val="0060123F"/>
    <w:rsid w:val="00635FE9"/>
    <w:rsid w:val="00647209"/>
    <w:rsid w:val="00647AA9"/>
    <w:rsid w:val="00653FF3"/>
    <w:rsid w:val="00667706"/>
    <w:rsid w:val="006677C6"/>
    <w:rsid w:val="006A2D3D"/>
    <w:rsid w:val="006B488E"/>
    <w:rsid w:val="006C40ED"/>
    <w:rsid w:val="006E10C8"/>
    <w:rsid w:val="006F120A"/>
    <w:rsid w:val="006F1494"/>
    <w:rsid w:val="00703C16"/>
    <w:rsid w:val="007124B0"/>
    <w:rsid w:val="00752BAB"/>
    <w:rsid w:val="00764CB8"/>
    <w:rsid w:val="007A480D"/>
    <w:rsid w:val="007A61CC"/>
    <w:rsid w:val="007D0F6B"/>
    <w:rsid w:val="007D7BF1"/>
    <w:rsid w:val="007D7EE5"/>
    <w:rsid w:val="007F763F"/>
    <w:rsid w:val="0081404D"/>
    <w:rsid w:val="00817ED5"/>
    <w:rsid w:val="008209E5"/>
    <w:rsid w:val="008273D9"/>
    <w:rsid w:val="00845EAF"/>
    <w:rsid w:val="00875EC6"/>
    <w:rsid w:val="00881A45"/>
    <w:rsid w:val="00884F9D"/>
    <w:rsid w:val="008B64B2"/>
    <w:rsid w:val="008C3999"/>
    <w:rsid w:val="008C4E64"/>
    <w:rsid w:val="008E5DE1"/>
    <w:rsid w:val="009073B9"/>
    <w:rsid w:val="00910556"/>
    <w:rsid w:val="00964937"/>
    <w:rsid w:val="009775BA"/>
    <w:rsid w:val="009C168A"/>
    <w:rsid w:val="009D509D"/>
    <w:rsid w:val="009E4D51"/>
    <w:rsid w:val="00A00594"/>
    <w:rsid w:val="00A4010B"/>
    <w:rsid w:val="00A475DE"/>
    <w:rsid w:val="00A549D3"/>
    <w:rsid w:val="00A60332"/>
    <w:rsid w:val="00A8730F"/>
    <w:rsid w:val="00AB1468"/>
    <w:rsid w:val="00AD3D6E"/>
    <w:rsid w:val="00B53BA3"/>
    <w:rsid w:val="00B6291E"/>
    <w:rsid w:val="00BA4C75"/>
    <w:rsid w:val="00C012A8"/>
    <w:rsid w:val="00C03170"/>
    <w:rsid w:val="00C15460"/>
    <w:rsid w:val="00C22E78"/>
    <w:rsid w:val="00C34997"/>
    <w:rsid w:val="00CA181B"/>
    <w:rsid w:val="00CB7910"/>
    <w:rsid w:val="00CD2604"/>
    <w:rsid w:val="00D01697"/>
    <w:rsid w:val="00D161C4"/>
    <w:rsid w:val="00D227B4"/>
    <w:rsid w:val="00D271B0"/>
    <w:rsid w:val="00D44985"/>
    <w:rsid w:val="00D5310F"/>
    <w:rsid w:val="00D6500B"/>
    <w:rsid w:val="00D766EE"/>
    <w:rsid w:val="00D7679F"/>
    <w:rsid w:val="00D82EEA"/>
    <w:rsid w:val="00DB0365"/>
    <w:rsid w:val="00E12851"/>
    <w:rsid w:val="00E32070"/>
    <w:rsid w:val="00E46CB0"/>
    <w:rsid w:val="00E618EA"/>
    <w:rsid w:val="00E90255"/>
    <w:rsid w:val="00EC5E35"/>
    <w:rsid w:val="00EC6447"/>
    <w:rsid w:val="00F20FB4"/>
    <w:rsid w:val="00F228D8"/>
    <w:rsid w:val="00F23216"/>
    <w:rsid w:val="00F50DE4"/>
    <w:rsid w:val="00F7722D"/>
    <w:rsid w:val="00F81753"/>
    <w:rsid w:val="00F827B6"/>
    <w:rsid w:val="00FA5716"/>
    <w:rsid w:val="00FB3ED8"/>
    <w:rsid w:val="00FC029E"/>
    <w:rsid w:val="00FC4FAF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47BE3"/>
  <w15:chartTrackingRefBased/>
  <w15:docId w15:val="{ED96F479-3EFA-4A61-B871-0AA4EA86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84</Words>
  <Characters>903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 Lunde</dc:creator>
  <cp:keywords/>
  <dc:description/>
  <cp:lastModifiedBy>China Lunde</cp:lastModifiedBy>
  <cp:revision>2</cp:revision>
  <dcterms:created xsi:type="dcterms:W3CDTF">2019-02-08T17:49:00Z</dcterms:created>
  <dcterms:modified xsi:type="dcterms:W3CDTF">2019-02-08T17:49:00Z</dcterms:modified>
</cp:coreProperties>
</file>